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2DA3B" w14:textId="1B091F2C" w:rsidR="006159DB" w:rsidRDefault="008366AB">
      <w:pPr>
        <w:rPr>
          <w:rFonts w:ascii="Times" w:hAnsi="Times"/>
          <w:b/>
          <w:bCs/>
        </w:rPr>
      </w:pPr>
      <w:bookmarkStart w:id="0" w:name="_GoBack"/>
      <w:bookmarkEnd w:id="0"/>
      <w:r w:rsidRPr="008366AB">
        <w:rPr>
          <w:rFonts w:ascii="Times" w:hAnsi="Times"/>
          <w:b/>
          <w:bCs/>
        </w:rPr>
        <w:t xml:space="preserve">Supplemental Figure 1: </w:t>
      </w:r>
      <w:proofErr w:type="spellStart"/>
      <w:r w:rsidRPr="008366AB">
        <w:rPr>
          <w:rFonts w:ascii="Times" w:hAnsi="Times"/>
          <w:b/>
          <w:bCs/>
        </w:rPr>
        <w:t>Taqman</w:t>
      </w:r>
      <w:proofErr w:type="spellEnd"/>
      <w:r w:rsidRPr="008366AB">
        <w:rPr>
          <w:rFonts w:ascii="Times" w:hAnsi="Times"/>
          <w:b/>
          <w:bCs/>
        </w:rPr>
        <w:t xml:space="preserve"> Primers</w:t>
      </w:r>
    </w:p>
    <w:p w14:paraId="47FDA5C3" w14:textId="77777777" w:rsidR="008366AB" w:rsidRPr="008366AB" w:rsidRDefault="008366AB">
      <w:pPr>
        <w:rPr>
          <w:rFonts w:ascii="Times" w:hAnsi="Times"/>
          <w:b/>
          <w:bCs/>
        </w:rPr>
      </w:pPr>
    </w:p>
    <w:tbl>
      <w:tblPr>
        <w:tblW w:w="3117" w:type="dxa"/>
        <w:tblLook w:val="04A0" w:firstRow="1" w:lastRow="0" w:firstColumn="1" w:lastColumn="0" w:noHBand="0" w:noVBand="1"/>
      </w:tblPr>
      <w:tblGrid>
        <w:gridCol w:w="1300"/>
        <w:gridCol w:w="2003"/>
      </w:tblGrid>
      <w:tr w:rsidR="008366AB" w:rsidRPr="008366AB" w14:paraId="3AB24B89" w14:textId="77777777" w:rsidTr="008366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2A5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Gpx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2E27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Mm00656767_m1</w:t>
            </w:r>
          </w:p>
        </w:tc>
      </w:tr>
      <w:tr w:rsidR="008366AB" w:rsidRPr="008366AB" w14:paraId="4949C696" w14:textId="77777777" w:rsidTr="008366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78A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Gpx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1FF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Mm00492427_m1</w:t>
            </w:r>
          </w:p>
        </w:tc>
      </w:tr>
      <w:tr w:rsidR="008366AB" w:rsidRPr="008366AB" w14:paraId="49FD95BF" w14:textId="77777777" w:rsidTr="008366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561D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Gpx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6668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Mm00515041_m1</w:t>
            </w:r>
          </w:p>
        </w:tc>
      </w:tr>
      <w:tr w:rsidR="008366AB" w:rsidRPr="008366AB" w14:paraId="649532E3" w14:textId="77777777" w:rsidTr="008366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A4DE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Pstk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A261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Mm00617112_m1</w:t>
            </w:r>
          </w:p>
        </w:tc>
      </w:tr>
      <w:tr w:rsidR="008366AB" w:rsidRPr="008366AB" w14:paraId="6BC0716A" w14:textId="77777777" w:rsidTr="008366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0B87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Scl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0472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Mm00489563_m1</w:t>
            </w:r>
          </w:p>
        </w:tc>
      </w:tr>
      <w:tr w:rsidR="008366AB" w:rsidRPr="008366AB" w14:paraId="08670A11" w14:textId="77777777" w:rsidTr="008366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CDD8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Sep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A552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Mm00486048_m1</w:t>
            </w:r>
          </w:p>
        </w:tc>
      </w:tr>
      <w:tr w:rsidR="008366AB" w:rsidRPr="008366AB" w14:paraId="43F93E28" w14:textId="77777777" w:rsidTr="008366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E864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Sepsec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9B3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Mm00552788_m1</w:t>
            </w:r>
          </w:p>
        </w:tc>
      </w:tr>
      <w:tr w:rsidR="008366AB" w:rsidRPr="008366AB" w14:paraId="77DE0630" w14:textId="77777777" w:rsidTr="008366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4E1C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Sephs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703F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Mm00545980_s1</w:t>
            </w:r>
          </w:p>
        </w:tc>
      </w:tr>
      <w:tr w:rsidR="008366AB" w:rsidRPr="008366AB" w14:paraId="71514020" w14:textId="77777777" w:rsidTr="008366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4F75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TrxR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0442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Mm00443675_m1</w:t>
            </w:r>
          </w:p>
        </w:tc>
      </w:tr>
      <w:tr w:rsidR="008366AB" w:rsidRPr="008366AB" w14:paraId="29710710" w14:textId="77777777" w:rsidTr="008366A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80C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TrxR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B7E8" w14:textId="77777777" w:rsidR="008366AB" w:rsidRPr="008366AB" w:rsidRDefault="008366AB" w:rsidP="008366AB">
            <w:pPr>
              <w:rPr>
                <w:rFonts w:ascii="Times" w:eastAsia="Times New Roman" w:hAnsi="Times" w:cs="Calibri"/>
                <w:color w:val="000000"/>
              </w:rPr>
            </w:pPr>
            <w:r w:rsidRPr="008366AB">
              <w:rPr>
                <w:rFonts w:ascii="Times" w:eastAsia="Times New Roman" w:hAnsi="Times" w:cs="Calibri"/>
                <w:color w:val="000000"/>
              </w:rPr>
              <w:t>Mm00496766_m1</w:t>
            </w:r>
          </w:p>
        </w:tc>
      </w:tr>
    </w:tbl>
    <w:p w14:paraId="7B583F77" w14:textId="6670D772" w:rsidR="008366AB" w:rsidRPr="008366AB" w:rsidRDefault="008366AB">
      <w:pPr>
        <w:rPr>
          <w:rFonts w:ascii="Times" w:hAnsi="Times"/>
        </w:rPr>
      </w:pPr>
    </w:p>
    <w:sectPr w:rsidR="008366AB" w:rsidRPr="008366AB" w:rsidSect="00461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6AB"/>
    <w:rsid w:val="00034C59"/>
    <w:rsid w:val="00052E79"/>
    <w:rsid w:val="000E0BE5"/>
    <w:rsid w:val="00116EF7"/>
    <w:rsid w:val="0011772E"/>
    <w:rsid w:val="0012676E"/>
    <w:rsid w:val="00135886"/>
    <w:rsid w:val="00151203"/>
    <w:rsid w:val="00152C5F"/>
    <w:rsid w:val="00191F06"/>
    <w:rsid w:val="002068FE"/>
    <w:rsid w:val="002179A2"/>
    <w:rsid w:val="00287702"/>
    <w:rsid w:val="002D1232"/>
    <w:rsid w:val="002D68AC"/>
    <w:rsid w:val="00301AF4"/>
    <w:rsid w:val="003128AA"/>
    <w:rsid w:val="00316BA0"/>
    <w:rsid w:val="0033506D"/>
    <w:rsid w:val="00345EED"/>
    <w:rsid w:val="00353E9E"/>
    <w:rsid w:val="003630DD"/>
    <w:rsid w:val="00374376"/>
    <w:rsid w:val="003D3200"/>
    <w:rsid w:val="003F7957"/>
    <w:rsid w:val="004365A0"/>
    <w:rsid w:val="00453BC9"/>
    <w:rsid w:val="00461CC9"/>
    <w:rsid w:val="00463725"/>
    <w:rsid w:val="00476DAE"/>
    <w:rsid w:val="00491EEE"/>
    <w:rsid w:val="004B5081"/>
    <w:rsid w:val="004D0726"/>
    <w:rsid w:val="004E7710"/>
    <w:rsid w:val="004F00B2"/>
    <w:rsid w:val="004F2E9C"/>
    <w:rsid w:val="00516B21"/>
    <w:rsid w:val="00540A8C"/>
    <w:rsid w:val="00547061"/>
    <w:rsid w:val="00583E7F"/>
    <w:rsid w:val="005A2334"/>
    <w:rsid w:val="005A41A4"/>
    <w:rsid w:val="005A6889"/>
    <w:rsid w:val="0060369D"/>
    <w:rsid w:val="00610E7C"/>
    <w:rsid w:val="006159DB"/>
    <w:rsid w:val="006271BA"/>
    <w:rsid w:val="0063263E"/>
    <w:rsid w:val="006349C8"/>
    <w:rsid w:val="00635A49"/>
    <w:rsid w:val="00674411"/>
    <w:rsid w:val="00675F10"/>
    <w:rsid w:val="006A0A3E"/>
    <w:rsid w:val="006E49A7"/>
    <w:rsid w:val="007638F1"/>
    <w:rsid w:val="00782BF5"/>
    <w:rsid w:val="0078613F"/>
    <w:rsid w:val="007C61BF"/>
    <w:rsid w:val="007E21E1"/>
    <w:rsid w:val="008366AB"/>
    <w:rsid w:val="00877B80"/>
    <w:rsid w:val="008819FE"/>
    <w:rsid w:val="008951AC"/>
    <w:rsid w:val="008B2753"/>
    <w:rsid w:val="008F0C06"/>
    <w:rsid w:val="00902A91"/>
    <w:rsid w:val="00934CB9"/>
    <w:rsid w:val="0094180E"/>
    <w:rsid w:val="00942A88"/>
    <w:rsid w:val="009B73A7"/>
    <w:rsid w:val="009D0B62"/>
    <w:rsid w:val="009F3674"/>
    <w:rsid w:val="00A214D0"/>
    <w:rsid w:val="00A249D3"/>
    <w:rsid w:val="00AF7F32"/>
    <w:rsid w:val="00B332FF"/>
    <w:rsid w:val="00B523EC"/>
    <w:rsid w:val="00B52A4E"/>
    <w:rsid w:val="00B82872"/>
    <w:rsid w:val="00BA10CD"/>
    <w:rsid w:val="00BE1786"/>
    <w:rsid w:val="00C14641"/>
    <w:rsid w:val="00C17918"/>
    <w:rsid w:val="00C232F1"/>
    <w:rsid w:val="00C2442D"/>
    <w:rsid w:val="00C32083"/>
    <w:rsid w:val="00C35ECB"/>
    <w:rsid w:val="00C63134"/>
    <w:rsid w:val="00C657A5"/>
    <w:rsid w:val="00CB492F"/>
    <w:rsid w:val="00D1199C"/>
    <w:rsid w:val="00D63A7F"/>
    <w:rsid w:val="00D72F65"/>
    <w:rsid w:val="00DD2C97"/>
    <w:rsid w:val="00DE3003"/>
    <w:rsid w:val="00DF07C5"/>
    <w:rsid w:val="00E00E9C"/>
    <w:rsid w:val="00E1407B"/>
    <w:rsid w:val="00E503AA"/>
    <w:rsid w:val="00E504BD"/>
    <w:rsid w:val="00E522AE"/>
    <w:rsid w:val="00E5715D"/>
    <w:rsid w:val="00E8586E"/>
    <w:rsid w:val="00EB1A86"/>
    <w:rsid w:val="00EC59E1"/>
    <w:rsid w:val="00ED1EB1"/>
    <w:rsid w:val="00EE5A70"/>
    <w:rsid w:val="00EF09F8"/>
    <w:rsid w:val="00F422D5"/>
    <w:rsid w:val="00F73601"/>
    <w:rsid w:val="00F75A02"/>
    <w:rsid w:val="00F911F1"/>
    <w:rsid w:val="00FC67EA"/>
    <w:rsid w:val="00FC764A"/>
    <w:rsid w:val="00FD4E59"/>
    <w:rsid w:val="00FE1913"/>
    <w:rsid w:val="00FF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EF4C6"/>
  <w15:chartTrackingRefBased/>
  <w15:docId w15:val="{1274831C-9A3E-1247-9ED6-04AA84B6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35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lock, Laura</dc:creator>
  <cp:keywords/>
  <dc:description/>
  <cp:lastModifiedBy>Sherlock, Laura</cp:lastModifiedBy>
  <cp:revision>1</cp:revision>
  <dcterms:created xsi:type="dcterms:W3CDTF">2020-08-10T13:40:00Z</dcterms:created>
  <dcterms:modified xsi:type="dcterms:W3CDTF">2020-08-10T13:41:00Z</dcterms:modified>
</cp:coreProperties>
</file>